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FA5BB" w14:textId="13B1BFAC" w:rsidR="003439C7" w:rsidRDefault="003439C7" w:rsidP="00910C2A">
      <w:pPr>
        <w:spacing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Theme="minorEastAsia" w:hAnsi="Times New Roman" w:cs="Times New Roman"/>
          <w:b/>
          <w:sz w:val="24"/>
          <w:szCs w:val="24"/>
        </w:rPr>
        <w:t>Supplemental Table S</w:t>
      </w:r>
      <w:r w:rsidR="007B172D">
        <w:rPr>
          <w:rFonts w:ascii="Times New Roman" w:eastAsiaTheme="minorEastAsia" w:hAnsi="Times New Roman" w:cs="Times New Roman"/>
          <w:b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. Oxidation/Reduction values and theoretical electron</w:t>
      </w:r>
      <w:r w:rsidR="002E3FAE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required for crotonic acid synthesis 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2065"/>
        <w:gridCol w:w="2880"/>
        <w:gridCol w:w="4410"/>
      </w:tblGrid>
      <w:tr w:rsidR="003439C7" w14:paraId="049D079E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F05DF9C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ectron sourc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33FE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dation/reduction value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8CB1" w14:textId="0E70BCD3" w:rsidR="003439C7" w:rsidRDefault="003439C7" w:rsidP="002102E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ectron</w:t>
            </w:r>
            <w:r w:rsidR="003025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quired for crotonic acid synthesis</w:t>
            </w:r>
          </w:p>
        </w:tc>
      </w:tr>
      <w:tr w:rsidR="003439C7" w14:paraId="77F7266B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FD69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63C9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FEA29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39C7" w14:paraId="02ADC116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9DD11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2BB4E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868EA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39C7" w14:paraId="418AF144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527EE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xybutyr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C57B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9DF5F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thermodynamically calculable</w:t>
            </w:r>
          </w:p>
        </w:tc>
      </w:tr>
      <w:tr w:rsidR="003439C7" w14:paraId="083520C4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888F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9B09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6DE2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439C7" w14:paraId="00B9634F" w14:textId="77777777" w:rsidTr="002102ED">
        <w:trPr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B261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tonic aci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2665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C249" w14:textId="77777777" w:rsidR="003439C7" w:rsidRDefault="003439C7" w:rsidP="002102E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</w:tbl>
    <w:p w14:paraId="62FFF9F4" w14:textId="77777777" w:rsidR="00C84B58" w:rsidRDefault="00910C2A" w:rsidP="003F25EA">
      <w:pPr>
        <w:spacing w:after="0"/>
      </w:pPr>
    </w:p>
    <w:sectPr w:rsidR="00C84B58" w:rsidSect="0098234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9C7"/>
    <w:rsid w:val="002E3FAE"/>
    <w:rsid w:val="003025A7"/>
    <w:rsid w:val="003439C7"/>
    <w:rsid w:val="003F25EA"/>
    <w:rsid w:val="004825FD"/>
    <w:rsid w:val="007B172D"/>
    <w:rsid w:val="00861FF3"/>
    <w:rsid w:val="00910C2A"/>
    <w:rsid w:val="0098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616A"/>
  <w15:chartTrackingRefBased/>
  <w15:docId w15:val="{5351DF70-1431-4CBA-A6F5-DF89FE42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3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9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ivoarisoa, Tahina</dc:creator>
  <cp:keywords/>
  <dc:description/>
  <cp:lastModifiedBy>Microsoft Office User</cp:lastModifiedBy>
  <cp:revision>7</cp:revision>
  <dcterms:created xsi:type="dcterms:W3CDTF">2018-09-19T19:57:00Z</dcterms:created>
  <dcterms:modified xsi:type="dcterms:W3CDTF">2018-10-08T20:02:00Z</dcterms:modified>
</cp:coreProperties>
</file>